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530172" w14:textId="77777777" w:rsidR="00B15F0A" w:rsidRPr="007010B7" w:rsidRDefault="00B15F0A" w:rsidP="00B15F0A">
      <w:pPr>
        <w:spacing w:after="240" w:line="360" w:lineRule="auto"/>
        <w:jc w:val="both"/>
      </w:pPr>
      <w:r w:rsidRPr="007010B7">
        <w:rPr>
          <w:b/>
        </w:rPr>
        <w:t>S</w:t>
      </w:r>
      <w:r>
        <w:rPr>
          <w:b/>
        </w:rPr>
        <w:t>4 Table.</w:t>
      </w:r>
      <w:r w:rsidRPr="007010B7">
        <w:t xml:space="preserve"> </w:t>
      </w:r>
      <w:r w:rsidRPr="00585127">
        <w:rPr>
          <w:b/>
          <w:bCs/>
        </w:rPr>
        <w:t>Assessment of risk of bias using Prediction model Risk Of Bias A</w:t>
      </w:r>
      <w:sdt>
        <w:sdtPr>
          <w:rPr>
            <w:b/>
            <w:bCs/>
          </w:rPr>
          <w:tag w:val="goog_rdk_268"/>
          <w:id w:val="712768441"/>
        </w:sdtPr>
        <w:sdtContent>
          <w:r w:rsidRPr="00585127">
            <w:rPr>
              <w:b/>
              <w:bCs/>
            </w:rPr>
            <w:t>s</w:t>
          </w:r>
        </w:sdtContent>
      </w:sdt>
      <w:r w:rsidRPr="00585127">
        <w:rPr>
          <w:b/>
          <w:bCs/>
        </w:rPr>
        <w:t>sessment Tool (PROBAST</w:t>
      </w:r>
      <w:r>
        <w:rPr>
          <w:b/>
          <w:bCs/>
        </w:rPr>
        <w:t>).</w:t>
      </w:r>
      <w:r w:rsidRPr="007010B7">
        <w:t xml:space="preserve"> “+” indicates low ROB/low concern regarding applicability; “−“ indicates high ROB/high concern regarding applicability; and “?” indicates unclear ROB/unclear concern regarding applicability</w:t>
      </w:r>
      <w:r>
        <w:t xml:space="preserve"> [</w:t>
      </w:r>
      <w:r w:rsidRPr="007010B7">
        <w:t>15, 26-76</w:t>
      </w:r>
      <w:r>
        <w:t>].</w:t>
      </w:r>
    </w:p>
    <w:tbl>
      <w:tblPr>
        <w:tblW w:w="11482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0"/>
        <w:gridCol w:w="992"/>
        <w:gridCol w:w="993"/>
        <w:gridCol w:w="992"/>
        <w:gridCol w:w="850"/>
        <w:gridCol w:w="1134"/>
        <w:gridCol w:w="993"/>
        <w:gridCol w:w="992"/>
        <w:gridCol w:w="987"/>
        <w:gridCol w:w="1139"/>
      </w:tblGrid>
      <w:tr w:rsidR="00B15F0A" w:rsidRPr="007010B7" w14:paraId="7E0EA201" w14:textId="77777777" w:rsidTr="009C437A">
        <w:trPr>
          <w:trHeight w:val="300"/>
          <w:jc w:val="center"/>
        </w:trPr>
        <w:tc>
          <w:tcPr>
            <w:tcW w:w="2410" w:type="dxa"/>
            <w:vMerge w:val="restart"/>
            <w:shd w:val="clear" w:color="auto" w:fill="auto"/>
            <w:vAlign w:val="center"/>
          </w:tcPr>
          <w:p w14:paraId="526B583E" w14:textId="77777777" w:rsidR="00B15F0A" w:rsidRPr="007010B7" w:rsidRDefault="00B15F0A" w:rsidP="009C437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010B7">
              <w:rPr>
                <w:b/>
                <w:color w:val="000000"/>
                <w:sz w:val="18"/>
                <w:szCs w:val="18"/>
              </w:rPr>
              <w:t>First author, year</w:t>
            </w:r>
          </w:p>
        </w:tc>
        <w:tc>
          <w:tcPr>
            <w:tcW w:w="3827" w:type="dxa"/>
            <w:gridSpan w:val="4"/>
            <w:shd w:val="clear" w:color="auto" w:fill="auto"/>
            <w:vAlign w:val="center"/>
          </w:tcPr>
          <w:p w14:paraId="7B2516AA" w14:textId="77777777" w:rsidR="00B15F0A" w:rsidRPr="007010B7" w:rsidRDefault="00B15F0A" w:rsidP="009C437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010B7">
              <w:rPr>
                <w:b/>
                <w:color w:val="000000"/>
                <w:sz w:val="18"/>
                <w:szCs w:val="18"/>
              </w:rPr>
              <w:t>ROB</w:t>
            </w:r>
          </w:p>
        </w:tc>
        <w:tc>
          <w:tcPr>
            <w:tcW w:w="3119" w:type="dxa"/>
            <w:gridSpan w:val="3"/>
            <w:shd w:val="clear" w:color="auto" w:fill="auto"/>
            <w:vAlign w:val="center"/>
          </w:tcPr>
          <w:p w14:paraId="58E37749" w14:textId="77777777" w:rsidR="00B15F0A" w:rsidRPr="007010B7" w:rsidRDefault="00B15F0A" w:rsidP="009C437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010B7">
              <w:rPr>
                <w:b/>
                <w:color w:val="000000"/>
                <w:sz w:val="18"/>
                <w:szCs w:val="18"/>
              </w:rPr>
              <w:t>Applicability</w:t>
            </w:r>
          </w:p>
        </w:tc>
        <w:tc>
          <w:tcPr>
            <w:tcW w:w="2126" w:type="dxa"/>
            <w:gridSpan w:val="2"/>
            <w:shd w:val="clear" w:color="auto" w:fill="auto"/>
            <w:vAlign w:val="center"/>
          </w:tcPr>
          <w:p w14:paraId="29640B34" w14:textId="77777777" w:rsidR="00B15F0A" w:rsidRPr="007010B7" w:rsidRDefault="00B15F0A" w:rsidP="009C437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7010B7">
              <w:rPr>
                <w:b/>
                <w:color w:val="000000"/>
                <w:sz w:val="18"/>
                <w:szCs w:val="18"/>
              </w:rPr>
              <w:t>Overall</w:t>
            </w:r>
          </w:p>
        </w:tc>
      </w:tr>
      <w:tr w:rsidR="00B15F0A" w:rsidRPr="007010B7" w14:paraId="097D6CA3" w14:textId="77777777" w:rsidTr="009C437A">
        <w:trPr>
          <w:trHeight w:val="300"/>
          <w:jc w:val="center"/>
        </w:trPr>
        <w:tc>
          <w:tcPr>
            <w:tcW w:w="2410" w:type="dxa"/>
            <w:vMerge/>
            <w:shd w:val="clear" w:color="auto" w:fill="auto"/>
            <w:vAlign w:val="center"/>
          </w:tcPr>
          <w:p w14:paraId="1269F195" w14:textId="77777777" w:rsidR="00B15F0A" w:rsidRPr="007010B7" w:rsidRDefault="00B15F0A" w:rsidP="009C437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14:paraId="0565A64B" w14:textId="77777777" w:rsidR="00B15F0A" w:rsidRPr="007010B7" w:rsidRDefault="00B15F0A" w:rsidP="009C437A">
            <w:pPr>
              <w:ind w:left="-110" w:right="-111"/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7A93176" w14:textId="77777777" w:rsidR="00B15F0A" w:rsidRPr="007010B7" w:rsidRDefault="00B15F0A" w:rsidP="009C437A">
            <w:pPr>
              <w:ind w:left="-112" w:right="-103"/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B47C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5D2A7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Analysi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33895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Participants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0280A6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B249FD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Outcome</w:t>
            </w:r>
          </w:p>
        </w:tc>
        <w:tc>
          <w:tcPr>
            <w:tcW w:w="987" w:type="dxa"/>
            <w:shd w:val="clear" w:color="auto" w:fill="auto"/>
            <w:vAlign w:val="center"/>
          </w:tcPr>
          <w:p w14:paraId="77149CF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ROB</w:t>
            </w:r>
          </w:p>
        </w:tc>
        <w:tc>
          <w:tcPr>
            <w:tcW w:w="1139" w:type="dxa"/>
            <w:shd w:val="clear" w:color="auto" w:fill="auto"/>
            <w:vAlign w:val="center"/>
          </w:tcPr>
          <w:p w14:paraId="6CD6DA31" w14:textId="77777777" w:rsidR="00B15F0A" w:rsidRPr="007010B7" w:rsidRDefault="00B15F0A" w:rsidP="009C437A">
            <w:pPr>
              <w:ind w:left="-105" w:right="-111"/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Applicability</w:t>
            </w:r>
          </w:p>
        </w:tc>
      </w:tr>
      <w:tr w:rsidR="00B15F0A" w:rsidRPr="007010B7" w14:paraId="25DC9D22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BBD4CCF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Adrie et al., (26) 2006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8385F6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5B0500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7FAE8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0FA5D7F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685B58B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366C4C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898333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31F21A9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FF35A5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4B1F6624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B84F4A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ae et al., (27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6AB43B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351F6D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A7829E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6EECE79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17DD77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3BEAB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4B6958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4B9345C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BE8555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570E18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E9E4414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eom et al., (28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8A6744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4C8A1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FE05C4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D40620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9FCE79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64DE8F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5EF4CC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286080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191E2B5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61ABFF9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687B6E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latter et al., (29) 2023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F7FA53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EF2E4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72C972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54B00D8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0103199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EFA1FE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CA7D86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1E2514A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F94FC9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453A990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E79BEB8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Byrne et al., (30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F96516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4BE2EA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0F1123D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1F9816F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8B6D0B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8729A8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FA026C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2DFBACE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B24FE4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11108B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40E12E2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en et al., (31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AF76AC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0C825B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95CAE8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39F8BD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AC39BA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D364D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737A6B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6D03D25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46A9F46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A3432A6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5889919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en et al., (32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465F92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714EEF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91FE05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16EDE09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ECEC8A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DF5159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E4A616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6686951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541163F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65D18DF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F87EE2E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hoi et al., (33) 2018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CC95FC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46C6C4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E82937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2612F5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5625CC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98ED48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77B1CE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9107AB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183FE2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4895EA4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340B92A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Coppler et al., (34) 2015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50C58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59BA63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F45947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B5D109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7C53352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8AB2DF"/>
            <w:vAlign w:val="center"/>
          </w:tcPr>
          <w:p w14:paraId="1F2AABA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308E09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69CEB6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4472C4" w:themeFill="accent1"/>
            <w:vAlign w:val="center"/>
          </w:tcPr>
          <w:p w14:paraId="0CFFB38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</w:tr>
      <w:tr w:rsidR="00B15F0A" w:rsidRPr="007010B7" w14:paraId="06B7642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A486E4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Dragancea et al., (35) 2015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7BC134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53D6BE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06266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9F2ADD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7E04AB4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42BEB9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3FA7C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6B7EFAB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1647A6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15EBCE4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48A1D9C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Gue et al., (36) 2020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19ECF2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47E463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B5787A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7FC5D1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78C67D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078823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A27588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27C453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3478B60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1DE4C473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25592A6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ayakawa et al., (37) 201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7E7B2C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EC1AF1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767E84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847494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51D3264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C7114F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93E1C0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2EC5F94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7BF9169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63685A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C513396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eo et al., (38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234EA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8D08D" w:themeFill="accent6" w:themeFillTint="99"/>
            <w:vAlign w:val="center"/>
          </w:tcPr>
          <w:p w14:paraId="430564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40DD00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8D08D" w:themeFill="accent6" w:themeFillTint="99"/>
            <w:vAlign w:val="center"/>
          </w:tcPr>
          <w:p w14:paraId="7958BB3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8D08D" w:themeFill="accent6" w:themeFillTint="99"/>
            <w:vAlign w:val="center"/>
          </w:tcPr>
          <w:p w14:paraId="5C12C61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8D08D" w:themeFill="accent6" w:themeFillTint="99"/>
            <w:vAlign w:val="center"/>
          </w:tcPr>
          <w:p w14:paraId="5745E7C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8D08D" w:themeFill="accent6" w:themeFillTint="99"/>
            <w:vAlign w:val="center"/>
          </w:tcPr>
          <w:p w14:paraId="2FD9701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3AE286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B50CF8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687A9A71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4B11035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ifumi et al., (39) 2015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7C7AD3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24D5A1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C86244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129D42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CBC2C9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A07699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96A52F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1EFDC5C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898C99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1106E2F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283D32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unziker et al., (40) 201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648E49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576A27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34383B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0022326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AF417D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1439A6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988317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58DEBBA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73D3026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5AC568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E5FB419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Hunziker  et al., (41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88D17A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8AB2DF"/>
            <w:vAlign w:val="center"/>
          </w:tcPr>
          <w:p w14:paraId="07D1F8C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D41B53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CD217C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2E6555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796447E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727B20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4472C4" w:themeFill="accent1"/>
            <w:vAlign w:val="center"/>
          </w:tcPr>
          <w:p w14:paraId="68E57E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472370D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5CDCB05D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F7F2C0A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senschmid et al., (42) 2019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CC956A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30ED29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AB09C2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462723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6FC43B6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627208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617B38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64F561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CA6FA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B482AA3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966C49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Ishikawa et al., (43) 2013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68FADE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10FCF8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699995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D9C0E3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66D9768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FA59F5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FDFB01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53724AA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2A5BCC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BC6AE1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A986AD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i et al., (44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44843E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360CCE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3A2972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0F8DCB6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DC1CBA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EAF4C5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611858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293D05B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510ACE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7A55106F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0120983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Jones et al., (45) 2021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2F03E04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2BFB6A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4FCFA4C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6BF113E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A96365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0FAEF61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462334A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4FA6FCB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543B19A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6E014325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C64659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ägi et al., (46) 2020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22992D1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696394C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8AB2DF"/>
            <w:vAlign w:val="center"/>
          </w:tcPr>
          <w:p w14:paraId="2C4FBD2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0A18951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6C1BE92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05CD0CB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66D5FC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4D00684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23AE3A5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55C4ECAE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179C1FA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ehl et al., (47) 2017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7135E1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D0CD8F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0EC624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7843DB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740D7E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DA839F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9C5CD7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4693D2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45BEDF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778246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EB8A1C7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m et al., (48) 2020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C2355F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42A4C1C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5AA2D0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C8F5C6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2D8F85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28BB22E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E36CBD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0736BB5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59BECAD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36A0FE48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71825EF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im et al., (49) 2018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473F7F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FFDD7F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853E36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547756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16FD6D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A9201E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E60925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69DA610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79C9327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5052B3D5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947D2E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Koltowski et al., (50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373552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A9622C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CC0872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10CD33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04105AE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27BE29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5B0040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2C969C1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8EE12C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6FADE988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FC9C8E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m et al., (51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B2DD7B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8B909A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DB42FC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74998C2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1A3A4F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DFC72E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8D17D6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37C3F48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738927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6CE2E901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DE5058E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n et al., (52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613223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714FED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B81239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643E6AF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99B224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F80059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D636A5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79F3687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9FA92E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494911A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811CEF0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iu et al., (53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E3CA58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7A70BC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E7C968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2CA8B2A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5EDBA90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BF0805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47904D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1BB878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424AC3D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563E34C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3375D75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Luesher et al., (54) 2019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E091BE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4E807B4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206577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8574A8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07D3CB8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6333DEB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7F5240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7273BD7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5D385C6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6C7DEDE1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B7BDA8A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rtinell et al., (55) 2017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97B999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5C08F0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73AB59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52560DD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A5EE29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52714F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75B3ED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286770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3B92095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0C18D4E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61BBA50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tsuda et al., (56) 2020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0C7665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CAE7BF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CD764F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5E49193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55949B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D6ED40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FC9718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4E1619F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40EF209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E8F0C7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C56C46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Maupain et al., (57) 2016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7B864F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805A27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B3636C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8AB2DF"/>
            <w:vAlign w:val="center"/>
          </w:tcPr>
          <w:p w14:paraId="39E117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0B4729E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420643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9B1097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4472C4" w:themeFill="accent1"/>
            <w:vAlign w:val="center"/>
          </w:tcPr>
          <w:p w14:paraId="07C3F2C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?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345245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9D5FFD4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0DE37A8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adolny et al., (58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809ED4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FE01D3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3CEE80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3A8553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BD934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6B7952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BE2FC8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1DFF63D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9A63F4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3A4223A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1C41F9E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ishikimi et al., (59) 2019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2BFD9B5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B3CE8C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ABB703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3CCB7D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E2B8B6"/>
            <w:vAlign w:val="center"/>
          </w:tcPr>
          <w:p w14:paraId="0FB6508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03B601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0E3576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0C9C277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5DA1CF8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6C9AFE98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AC1C1EA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Nishioka et al., (60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6392CB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A7521D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AA16D7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1DF10EA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3CCCF5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33B74A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AF6228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0F9746F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39898AB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3D1B704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125F9F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Oh et al., (61) 2019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8F25B9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04B126F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B30D3E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B3D4C2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99E95A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E2B8B6"/>
            <w:vAlign w:val="center"/>
          </w:tcPr>
          <w:p w14:paraId="13E1328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15CBB6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1D8E9ED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03703C9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59B407A9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F66CA7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lastRenderedPageBreak/>
              <w:t>Okada et al., (62) 201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57282B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50E4D0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0ADBA2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3CAE48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59AEB72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EB573B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225FD5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673D63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54EE6C0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C56F05C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A96CF89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areek et al., (63) 2020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6A49F4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47E23F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63723D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1C667F7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333DC7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79D362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532E16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0BFE6D4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3AB351D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BD5C791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E4FB1B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Paul et al., (64) 2023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5260BCF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43D947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975591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15E6D81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E2B8B6"/>
            <w:vAlign w:val="center"/>
          </w:tcPr>
          <w:p w14:paraId="53FCA7F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EC3D49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9BF915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2538042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C3544C"/>
            <w:vAlign w:val="center"/>
          </w:tcPr>
          <w:p w14:paraId="71036F6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</w:tr>
      <w:tr w:rsidR="00B15F0A" w:rsidRPr="007010B7" w14:paraId="1ED4F17B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355D6F9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 xml:space="preserve">Pham et al., (65) 2021 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F24EB5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66657F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F4A021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53DFD6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762F06D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5278A8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8FA3E1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132C415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3D433D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7A51646F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A40CEA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auneuf et al., (66) 2020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5343D34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C0C132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647449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171E252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7A83FEA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4CDB41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283E68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2930682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4119154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D7159D4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F86DFE7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chriefl et al., (67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44851D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578BCC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3EE50E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18A222A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1F193D9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65D5FB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72CD0D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3D554D4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C838AD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ECB03AA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708FF50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hibahashi et al., (68) 2020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DB8E82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9AF511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5C61A1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BE4F76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9F3B95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619AAF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1C0FC0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0391962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03390D9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A4F056C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D58783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hih et al., (69) 2019</w:t>
            </w:r>
          </w:p>
        </w:tc>
        <w:tc>
          <w:tcPr>
            <w:tcW w:w="992" w:type="dxa"/>
            <w:shd w:val="clear" w:color="auto" w:fill="E2B8B6"/>
            <w:vAlign w:val="center"/>
          </w:tcPr>
          <w:p w14:paraId="160980B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59BF46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AFBD9E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AE4300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5F12D7E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0F1999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F9D826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589FA55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7F960BC8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016BF894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048FCD3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Song et al., (70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BBF72D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AA4A79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9BE731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5A5249B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1E3D8B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CFCA98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400BF3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6BB38D2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23AB62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35674E55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262BEE87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Tsuchida et al., (71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E6A83B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574AE9B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FF3F90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7DA45CB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258527D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056B48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958932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6133A6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5AB38E4F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7B50F8E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5734E05B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Vedamurthy et al., (72) 2021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228FD5D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30C016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7E9DE9B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E2B8B6"/>
            <w:vAlign w:val="center"/>
          </w:tcPr>
          <w:p w14:paraId="0B1CC90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6A5932B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7AFB652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9647EBC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C3544C"/>
            <w:vAlign w:val="center"/>
          </w:tcPr>
          <w:p w14:paraId="3F5EA5A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D04AED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BDC7CFC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6822880F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ang et al., (73) 2019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0FCAA09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B804F7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476984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4BC86E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0F8F2A3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253A74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5E45D93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38ABCFB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324C155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2EE22F35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44B38E1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eiss et al., (74) 2015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75FBBB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6EB1126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1A1BD8B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956333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AF757B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3DECCAB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028BF8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6481546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466514F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790A2B7D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3639D82D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Wu et al., (75) 2022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426FA9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4668F85B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40C920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314BD22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44C98B9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02FDEC64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2627073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7580C77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687203D7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  <w:tr w:rsidR="00B15F0A" w:rsidRPr="007010B7" w14:paraId="561EE130" w14:textId="77777777" w:rsidTr="009C437A">
        <w:trPr>
          <w:trHeight w:val="300"/>
          <w:jc w:val="center"/>
        </w:trPr>
        <w:tc>
          <w:tcPr>
            <w:tcW w:w="2410" w:type="dxa"/>
            <w:shd w:val="clear" w:color="auto" w:fill="auto"/>
            <w:vAlign w:val="center"/>
          </w:tcPr>
          <w:p w14:paraId="16335931" w14:textId="77777777" w:rsidR="00B15F0A" w:rsidRPr="007010B7" w:rsidRDefault="00B15F0A" w:rsidP="009C437A">
            <w:pPr>
              <w:rPr>
                <w:color w:val="000000"/>
                <w:sz w:val="18"/>
                <w:szCs w:val="18"/>
              </w:rPr>
            </w:pPr>
            <w:r w:rsidRPr="007010B7">
              <w:rPr>
                <w:sz w:val="18"/>
                <w:szCs w:val="18"/>
              </w:rPr>
              <w:t>Yoon et al., (76) 2018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4AF16D2A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2AF5BF39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30B5B4D1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850" w:type="dxa"/>
            <w:shd w:val="clear" w:color="auto" w:fill="A9D18E"/>
            <w:vAlign w:val="center"/>
          </w:tcPr>
          <w:p w14:paraId="45E677DD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4" w:type="dxa"/>
            <w:shd w:val="clear" w:color="auto" w:fill="A9D18E"/>
            <w:vAlign w:val="center"/>
          </w:tcPr>
          <w:p w14:paraId="35912D22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3" w:type="dxa"/>
            <w:shd w:val="clear" w:color="auto" w:fill="A9D18E"/>
            <w:vAlign w:val="center"/>
          </w:tcPr>
          <w:p w14:paraId="1D7D2EA5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92" w:type="dxa"/>
            <w:shd w:val="clear" w:color="auto" w:fill="A9D18E"/>
            <w:vAlign w:val="center"/>
          </w:tcPr>
          <w:p w14:paraId="667339B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987" w:type="dxa"/>
            <w:shd w:val="clear" w:color="auto" w:fill="70AD47" w:themeFill="accent6"/>
            <w:vAlign w:val="center"/>
          </w:tcPr>
          <w:p w14:paraId="6D7B2B00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  <w:tc>
          <w:tcPr>
            <w:tcW w:w="1139" w:type="dxa"/>
            <w:shd w:val="clear" w:color="auto" w:fill="70AD47" w:themeFill="accent6"/>
            <w:vAlign w:val="center"/>
          </w:tcPr>
          <w:p w14:paraId="292D9E4E" w14:textId="77777777" w:rsidR="00B15F0A" w:rsidRPr="007010B7" w:rsidRDefault="00B15F0A" w:rsidP="009C437A">
            <w:pPr>
              <w:jc w:val="center"/>
              <w:rPr>
                <w:color w:val="000000"/>
                <w:sz w:val="18"/>
                <w:szCs w:val="18"/>
              </w:rPr>
            </w:pPr>
            <w:r w:rsidRPr="007010B7">
              <w:rPr>
                <w:color w:val="000000"/>
                <w:sz w:val="18"/>
                <w:szCs w:val="18"/>
              </w:rPr>
              <w:t>+</w:t>
            </w:r>
          </w:p>
        </w:tc>
      </w:tr>
    </w:tbl>
    <w:p w14:paraId="6F221632" w14:textId="77777777" w:rsidR="00B15F0A" w:rsidRDefault="00B15F0A"/>
    <w:sectPr w:rsidR="00B15F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F0A"/>
    <w:rsid w:val="00B15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E4581BB"/>
  <w15:chartTrackingRefBased/>
  <w15:docId w15:val="{41987B2A-5783-5345-8877-A68EEB40E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5F0A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8</Words>
  <Characters>2274</Characters>
  <Application>Microsoft Office Word</Application>
  <DocSecurity>0</DocSecurity>
  <Lines>18</Lines>
  <Paragraphs>5</Paragraphs>
  <ScaleCrop>false</ScaleCrop>
  <Company/>
  <LinksUpToDate>false</LinksUpToDate>
  <CharactersWithSpaces>2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s Boldizsár</dc:creator>
  <cp:keywords/>
  <dc:description/>
  <cp:lastModifiedBy>Kiss Boldizsár</cp:lastModifiedBy>
  <cp:revision>1</cp:revision>
  <dcterms:created xsi:type="dcterms:W3CDTF">2023-10-31T09:09:00Z</dcterms:created>
  <dcterms:modified xsi:type="dcterms:W3CDTF">2023-10-31T09:09:00Z</dcterms:modified>
</cp:coreProperties>
</file>